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Table S1. LGD summary and objective response measures (ORM) for PR-104-treated ALL-8 or ALL-19 engrafted mice.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56845</wp:posOffset>
                </wp:positionV>
                <wp:extent cx="5143500" cy="1165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1165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0"/>
                              <w:gridCol w:w="1420"/>
                              <w:gridCol w:w="1300"/>
                              <w:gridCol w:w="1420"/>
                              <w:gridCol w:w="184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2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shd w:fill="D8D8D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LL-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D8D8D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dian EFS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000000"/>
                                  </w:tcBorders>
                                  <w:shd w:fill="D8D8D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GD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D8D8D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D8D8D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Media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12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shd w:fill="D8D8D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D8D8D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[days]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shd w:fill="D8D8D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[days]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D8D8D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[p value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right w:val="single" w:sz="8" w:space="0" w:color="000000"/>
                                  </w:tcBorders>
                                  <w:shd w:fill="D8D8D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R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Control 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104 550 mg/kg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07.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00.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104 200 mg/kg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8.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2.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104 100 mg/kg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4.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8.3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104 50 mg/kg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9.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pt;height:91.75pt;mso-wrap-distance-left:0pt;mso-wrap-distance-right:9pt;mso-wrap-distance-top:0pt;mso-wrap-distance-bottom:0pt;margin-top:12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0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0"/>
                        <w:gridCol w:w="1420"/>
                        <w:gridCol w:w="1300"/>
                        <w:gridCol w:w="1420"/>
                        <w:gridCol w:w="184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12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shd w:fill="D8D8D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LL-8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D8D8D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edian EFS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000000"/>
                            </w:tcBorders>
                            <w:shd w:fill="D8D8D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GD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D8D8D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D8D8D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edian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12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shd w:fill="D8D8D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D8D8D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[days]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shd w:fill="D8D8D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[days]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D8D8D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[p value]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right w:val="single" w:sz="8" w:space="0" w:color="000000"/>
                            </w:tcBorders>
                            <w:shd w:fill="D8D8D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R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Control 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R104 550 mg/kg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07.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00.9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C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R104 200 mg/kg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88.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82.5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C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R104 100 mg/kg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4.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8.3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CR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12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R104 50 mg/kg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9.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tbl>
      <w:tblPr>
        <w:tblW w:w="81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420"/>
        <w:gridCol w:w="1300"/>
        <w:gridCol w:w="1420"/>
        <w:gridCol w:w="1840"/>
      </w:tblGrid>
      <w:tr>
        <w:trPr>
          <w:trHeight w:val="255" w:hRule="atLeast"/>
        </w:trPr>
        <w:tc>
          <w:tcPr>
            <w:tcW w:w="2120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-1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S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G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gnificance</w:t>
            </w:r>
          </w:p>
        </w:tc>
        <w:tc>
          <w:tcPr>
            <w:tcW w:w="1840" w:type="dxa"/>
            <w:tcBorders>
              <w:top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edian </w:t>
            </w:r>
          </w:p>
        </w:tc>
      </w:tr>
      <w:tr>
        <w:trPr>
          <w:trHeight w:val="270" w:hRule="atLeast"/>
        </w:trPr>
        <w:tc>
          <w:tcPr>
            <w:tcW w:w="212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days]</w:t>
            </w:r>
          </w:p>
        </w:tc>
        <w:tc>
          <w:tcPr>
            <w:tcW w:w="130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days]</w:t>
            </w:r>
          </w:p>
        </w:tc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p value]</w:t>
            </w:r>
          </w:p>
        </w:tc>
        <w:tc>
          <w:tcPr>
            <w:tcW w:w="1840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M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4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104 550 mg/kg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gt;59.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gt;54.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1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R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104 200 mg/kg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3.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8.5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18</w:t>
            </w:r>
          </w:p>
        </w:tc>
        <w:tc>
          <w:tcPr>
            <w:tcW w:w="1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104 100 mg/kg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8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2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104 50 mg/kg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322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LGD: leukemia growth delay; EFS, event free survival; MCR, maintained complete response; SD, stable disease; PD, progressive diseas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20:49:00Z</dcterms:created>
  <dc:creator>Juliana Benito</dc:creator>
  <dc:description/>
  <cp:keywords/>
  <dc:language>en-US</dc:language>
  <cp:lastModifiedBy>jmbenito</cp:lastModifiedBy>
  <dcterms:modified xsi:type="dcterms:W3CDTF">2011-07-25T15:20:00Z</dcterms:modified>
  <cp:revision>3</cp:revision>
  <dc:subject/>
  <dc:title/>
</cp:coreProperties>
</file>